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73BDD2" w14:textId="259FE28C" w:rsidR="005C246E" w:rsidRPr="007B186D" w:rsidRDefault="007B186D" w:rsidP="00587410">
      <w:pPr>
        <w:pStyle w:val="SMH"/>
        <w:rPr>
          <w:sz w:val="20"/>
          <w:szCs w:val="20"/>
        </w:rPr>
      </w:pPr>
      <w:bookmarkStart w:id="0" w:name="_GoBack"/>
      <w:r w:rsidRPr="007B186D">
        <w:rPr>
          <w:sz w:val="20"/>
          <w:szCs w:val="20"/>
        </w:rPr>
        <w:t xml:space="preserve">S11 Table. </w:t>
      </w:r>
      <w:proofErr w:type="spellStart"/>
      <w:r w:rsidRPr="007B186D">
        <w:rPr>
          <w:sz w:val="20"/>
          <w:szCs w:val="20"/>
        </w:rPr>
        <w:t>Oligonuclotides</w:t>
      </w:r>
      <w:proofErr w:type="spellEnd"/>
      <w:r w:rsidRPr="007B186D">
        <w:rPr>
          <w:sz w:val="20"/>
          <w:szCs w:val="20"/>
        </w:rPr>
        <w:t xml:space="preserve"> used to PCR fragments for strain construction.  </w:t>
      </w:r>
      <w:r w:rsidRPr="007B186D">
        <w:rPr>
          <w:b w:val="0"/>
          <w:sz w:val="20"/>
          <w:szCs w:val="20"/>
        </w:rPr>
        <w:t xml:space="preserve">Uppercase indicates where </w:t>
      </w:r>
      <w:proofErr w:type="spellStart"/>
      <w:r w:rsidRPr="007B186D">
        <w:rPr>
          <w:b w:val="0"/>
          <w:sz w:val="20"/>
          <w:szCs w:val="20"/>
        </w:rPr>
        <w:t>oligo</w:t>
      </w:r>
      <w:proofErr w:type="spellEnd"/>
      <w:r w:rsidRPr="007B186D">
        <w:rPr>
          <w:b w:val="0"/>
          <w:sz w:val="20"/>
          <w:szCs w:val="20"/>
        </w:rPr>
        <w:t xml:space="preserve"> hybridizes to the PCR template; lowercase corresponds to chromosomal sequences used to target integration of fragment (see Materials and Methods).</w:t>
      </w:r>
    </w:p>
    <w:tbl>
      <w:tblPr>
        <w:tblStyle w:val="TableGrid"/>
        <w:tblW w:w="13317" w:type="dxa"/>
        <w:tblInd w:w="108" w:type="dxa"/>
        <w:tblLook w:val="00A0" w:firstRow="1" w:lastRow="0" w:firstColumn="1" w:lastColumn="0" w:noHBand="0" w:noVBand="0"/>
      </w:tblPr>
      <w:tblGrid>
        <w:gridCol w:w="1458"/>
        <w:gridCol w:w="7992"/>
        <w:gridCol w:w="3867"/>
      </w:tblGrid>
      <w:tr w:rsidR="00587410" w:rsidRPr="00607FBA" w14:paraId="0524076D" w14:textId="77777777" w:rsidTr="00832A8D">
        <w:trPr>
          <w:cantSplit/>
          <w:tblHeader/>
        </w:trPr>
        <w:tc>
          <w:tcPr>
            <w:tcW w:w="1458" w:type="dxa"/>
            <w:vAlign w:val="center"/>
          </w:tcPr>
          <w:bookmarkEnd w:id="0"/>
          <w:p w14:paraId="45460DB6" w14:textId="77777777" w:rsidR="00587410" w:rsidRPr="00607FBA" w:rsidRDefault="00587410" w:rsidP="00832A8D">
            <w:pPr>
              <w:rPr>
                <w:b/>
              </w:rPr>
            </w:pPr>
            <w:proofErr w:type="spellStart"/>
            <w:r w:rsidRPr="00607FBA">
              <w:rPr>
                <w:b/>
              </w:rPr>
              <w:t>Oligo</w:t>
            </w:r>
            <w:proofErr w:type="spellEnd"/>
            <w:r w:rsidRPr="00607FBA">
              <w:rPr>
                <w:b/>
              </w:rPr>
              <w:t xml:space="preserve"> number </w:t>
            </w:r>
          </w:p>
        </w:tc>
        <w:tc>
          <w:tcPr>
            <w:tcW w:w="7992" w:type="dxa"/>
          </w:tcPr>
          <w:p w14:paraId="2B88D2AA" w14:textId="77777777" w:rsidR="00587410" w:rsidRPr="00607FBA" w:rsidRDefault="00587410" w:rsidP="00832A8D">
            <w:pPr>
              <w:rPr>
                <w:b/>
              </w:rPr>
            </w:pPr>
            <w:r w:rsidRPr="00607FBA">
              <w:rPr>
                <w:b/>
              </w:rPr>
              <w:t>Sequence (</w:t>
            </w:r>
            <w:r w:rsidRPr="00607FBA">
              <w:rPr>
                <w:b/>
                <w:i/>
              </w:rPr>
              <w:t>5’ to 3’</w:t>
            </w:r>
            <w:r w:rsidRPr="00607FBA">
              <w:rPr>
                <w:b/>
              </w:rPr>
              <w:t>)</w:t>
            </w:r>
          </w:p>
        </w:tc>
        <w:tc>
          <w:tcPr>
            <w:tcW w:w="3867" w:type="dxa"/>
          </w:tcPr>
          <w:p w14:paraId="3B068B8A" w14:textId="77777777" w:rsidR="00587410" w:rsidRPr="00607FBA" w:rsidRDefault="00587410" w:rsidP="00832A8D">
            <w:pPr>
              <w:rPr>
                <w:b/>
              </w:rPr>
            </w:pPr>
            <w:r w:rsidRPr="00607FBA">
              <w:rPr>
                <w:b/>
              </w:rPr>
              <w:t>Disruption</w:t>
            </w:r>
          </w:p>
        </w:tc>
      </w:tr>
      <w:tr w:rsidR="00587410" w:rsidRPr="00607FBA" w14:paraId="2CF13B33" w14:textId="77777777" w:rsidTr="00832A8D">
        <w:trPr>
          <w:cantSplit/>
        </w:trPr>
        <w:tc>
          <w:tcPr>
            <w:tcW w:w="1458" w:type="dxa"/>
            <w:vAlign w:val="center"/>
          </w:tcPr>
          <w:p w14:paraId="523D8F5A" w14:textId="77777777" w:rsidR="00587410" w:rsidRPr="00607FBA" w:rsidRDefault="00587410" w:rsidP="00832A8D">
            <w:r w:rsidRPr="00607FBA">
              <w:t>OJL1639</w:t>
            </w:r>
          </w:p>
        </w:tc>
        <w:tc>
          <w:tcPr>
            <w:tcW w:w="7992" w:type="dxa"/>
          </w:tcPr>
          <w:p w14:paraId="1EB156B9" w14:textId="77777777" w:rsidR="00587410" w:rsidRPr="00607FBA" w:rsidRDefault="00587410" w:rsidP="00832A8D">
            <w:proofErr w:type="spellStart"/>
            <w:proofErr w:type="gramStart"/>
            <w:r w:rsidRPr="00607FBA">
              <w:rPr>
                <w:color w:val="000000"/>
              </w:rPr>
              <w:t>attaaacaatgtttgattttttaaatcgcaatttaataccCGGATCCCCGGGTTAATTAA</w:t>
            </w:r>
            <w:proofErr w:type="spellEnd"/>
            <w:proofErr w:type="gramEnd"/>
          </w:p>
        </w:tc>
        <w:tc>
          <w:tcPr>
            <w:tcW w:w="3867" w:type="dxa"/>
          </w:tcPr>
          <w:p w14:paraId="1458C7AF" w14:textId="77777777" w:rsidR="00587410" w:rsidRPr="00607FBA" w:rsidRDefault="00587410" w:rsidP="00832A8D"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>∆</w:t>
            </w:r>
          </w:p>
        </w:tc>
      </w:tr>
      <w:tr w:rsidR="00587410" w:rsidRPr="00607FBA" w14:paraId="3553A1CF" w14:textId="77777777" w:rsidTr="00832A8D">
        <w:trPr>
          <w:cantSplit/>
        </w:trPr>
        <w:tc>
          <w:tcPr>
            <w:tcW w:w="1458" w:type="dxa"/>
            <w:vAlign w:val="center"/>
          </w:tcPr>
          <w:p w14:paraId="3D78D6F7" w14:textId="77777777" w:rsidR="00587410" w:rsidRPr="00607FBA" w:rsidRDefault="00587410" w:rsidP="00832A8D">
            <w:r w:rsidRPr="00607FBA">
              <w:t>OJL1642</w:t>
            </w:r>
          </w:p>
        </w:tc>
        <w:tc>
          <w:tcPr>
            <w:tcW w:w="7992" w:type="dxa"/>
          </w:tcPr>
          <w:p w14:paraId="5FDB877D" w14:textId="77777777" w:rsidR="00587410" w:rsidRPr="00607FBA" w:rsidRDefault="00587410" w:rsidP="00832A8D">
            <w:proofErr w:type="spellStart"/>
            <w:proofErr w:type="gramStart"/>
            <w:r w:rsidRPr="00607FBA">
              <w:rPr>
                <w:color w:val="000000"/>
              </w:rPr>
              <w:t>agagaaaatagctatttacctcaacatttaaaggtattaaCATCGATGAATTCGAGCTCG</w:t>
            </w:r>
            <w:proofErr w:type="spellEnd"/>
            <w:proofErr w:type="gramEnd"/>
          </w:p>
        </w:tc>
        <w:tc>
          <w:tcPr>
            <w:tcW w:w="3867" w:type="dxa"/>
          </w:tcPr>
          <w:p w14:paraId="03E9A460" w14:textId="77777777" w:rsidR="00587410" w:rsidRPr="00607FBA" w:rsidRDefault="00587410" w:rsidP="00832A8D"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>∆</w:t>
            </w:r>
          </w:p>
        </w:tc>
      </w:tr>
      <w:tr w:rsidR="00587410" w:rsidRPr="00607FBA" w14:paraId="47CCB01C" w14:textId="77777777" w:rsidTr="00832A8D">
        <w:trPr>
          <w:cantSplit/>
        </w:trPr>
        <w:tc>
          <w:tcPr>
            <w:tcW w:w="1458" w:type="dxa"/>
            <w:vAlign w:val="center"/>
          </w:tcPr>
          <w:p w14:paraId="64735F1C" w14:textId="77777777" w:rsidR="00587410" w:rsidRPr="00607FBA" w:rsidRDefault="00587410" w:rsidP="00832A8D">
            <w:r w:rsidRPr="00607FBA">
              <w:t>OJL2200</w:t>
            </w:r>
          </w:p>
        </w:tc>
        <w:tc>
          <w:tcPr>
            <w:tcW w:w="7992" w:type="dxa"/>
          </w:tcPr>
          <w:p w14:paraId="39149801" w14:textId="77777777" w:rsidR="00587410" w:rsidRPr="00607FBA" w:rsidRDefault="00587410" w:rsidP="00832A8D">
            <w:proofErr w:type="spellStart"/>
            <w:proofErr w:type="gramStart"/>
            <w:r w:rsidRPr="00607FBA">
              <w:rPr>
                <w:color w:val="000000"/>
              </w:rPr>
              <w:t>ttgtttactttttctatcagtgttttcaattttttattaaacaatgtttgattttttaaa</w:t>
            </w:r>
            <w:proofErr w:type="spellEnd"/>
            <w:proofErr w:type="gramEnd"/>
          </w:p>
        </w:tc>
        <w:tc>
          <w:tcPr>
            <w:tcW w:w="3867" w:type="dxa"/>
          </w:tcPr>
          <w:p w14:paraId="6618283E" w14:textId="77777777" w:rsidR="00587410" w:rsidRPr="00607FBA" w:rsidRDefault="00587410" w:rsidP="00832A8D"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>∆</w:t>
            </w:r>
          </w:p>
        </w:tc>
      </w:tr>
      <w:tr w:rsidR="00587410" w:rsidRPr="00607FBA" w14:paraId="55508213" w14:textId="77777777" w:rsidTr="00832A8D">
        <w:trPr>
          <w:cantSplit/>
        </w:trPr>
        <w:tc>
          <w:tcPr>
            <w:tcW w:w="1458" w:type="dxa"/>
            <w:vAlign w:val="center"/>
          </w:tcPr>
          <w:p w14:paraId="128CF6FE" w14:textId="77777777" w:rsidR="00587410" w:rsidRPr="00607FBA" w:rsidRDefault="00587410" w:rsidP="00832A8D">
            <w:r w:rsidRPr="00607FBA">
              <w:t>OJL2201</w:t>
            </w:r>
          </w:p>
        </w:tc>
        <w:tc>
          <w:tcPr>
            <w:tcW w:w="7992" w:type="dxa"/>
          </w:tcPr>
          <w:p w14:paraId="44EC396D" w14:textId="77777777" w:rsidR="00587410" w:rsidRPr="00607FBA" w:rsidRDefault="00587410" w:rsidP="00832A8D">
            <w:proofErr w:type="spellStart"/>
            <w:proofErr w:type="gramStart"/>
            <w:r w:rsidRPr="00607FBA">
              <w:rPr>
                <w:color w:val="000000"/>
              </w:rPr>
              <w:t>ttttcttgtgcaaattccaactaaaggaaaagaagagagaaaatagctatttacctcaac</w:t>
            </w:r>
            <w:proofErr w:type="spellEnd"/>
            <w:proofErr w:type="gramEnd"/>
          </w:p>
        </w:tc>
        <w:tc>
          <w:tcPr>
            <w:tcW w:w="3867" w:type="dxa"/>
          </w:tcPr>
          <w:p w14:paraId="3563EB8E" w14:textId="77777777" w:rsidR="00587410" w:rsidRPr="00607FBA" w:rsidRDefault="00587410" w:rsidP="00832A8D"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>∆</w:t>
            </w:r>
          </w:p>
        </w:tc>
      </w:tr>
      <w:tr w:rsidR="00587410" w:rsidRPr="00607FBA" w14:paraId="38AB84CE" w14:textId="77777777" w:rsidTr="00832A8D">
        <w:trPr>
          <w:cantSplit/>
        </w:trPr>
        <w:tc>
          <w:tcPr>
            <w:tcW w:w="1458" w:type="dxa"/>
            <w:vAlign w:val="center"/>
          </w:tcPr>
          <w:p w14:paraId="0C9AE46E" w14:textId="77777777" w:rsidR="00587410" w:rsidRPr="00607FBA" w:rsidRDefault="00587410" w:rsidP="00832A8D">
            <w:r w:rsidRPr="00607FBA">
              <w:t>OJL2821</w:t>
            </w:r>
          </w:p>
        </w:tc>
        <w:tc>
          <w:tcPr>
            <w:tcW w:w="7992" w:type="dxa"/>
          </w:tcPr>
          <w:p w14:paraId="2D39F50D" w14:textId="77777777" w:rsidR="00587410" w:rsidRPr="00607FBA" w:rsidRDefault="00587410" w:rsidP="00832A8D">
            <w:pPr>
              <w:rPr>
                <w:color w:val="000000"/>
              </w:rPr>
            </w:pPr>
            <w:proofErr w:type="spellStart"/>
            <w:proofErr w:type="gramStart"/>
            <w:r w:rsidRPr="00607FBA">
              <w:rPr>
                <w:color w:val="000000"/>
              </w:rPr>
              <w:t>gcttctctggagaagattgctacctaaaGAGCAGATTGTACTGAGAGTG</w:t>
            </w:r>
            <w:proofErr w:type="spellEnd"/>
            <w:proofErr w:type="gramEnd"/>
          </w:p>
        </w:tc>
        <w:tc>
          <w:tcPr>
            <w:tcW w:w="3867" w:type="dxa"/>
          </w:tcPr>
          <w:p w14:paraId="237ACA31" w14:textId="77777777" w:rsidR="00587410" w:rsidRPr="00607FBA" w:rsidRDefault="00587410" w:rsidP="00832A8D">
            <w:pPr>
              <w:rPr>
                <w:i/>
              </w:rPr>
            </w:pPr>
            <w:r w:rsidRPr="00607FBA">
              <w:rPr>
                <w:i/>
              </w:rPr>
              <w:t>URA3</w:t>
            </w:r>
            <w:r w:rsidRPr="00607FBA">
              <w:t xml:space="preserve"> at </w:t>
            </w:r>
            <w:r w:rsidRPr="00607FBA">
              <w:rPr>
                <w:i/>
              </w:rPr>
              <w:t>CEN5</w:t>
            </w:r>
          </w:p>
        </w:tc>
      </w:tr>
      <w:tr w:rsidR="00587410" w:rsidRPr="00607FBA" w14:paraId="72E84086" w14:textId="77777777" w:rsidTr="00832A8D">
        <w:trPr>
          <w:cantSplit/>
        </w:trPr>
        <w:tc>
          <w:tcPr>
            <w:tcW w:w="1458" w:type="dxa"/>
            <w:vAlign w:val="center"/>
          </w:tcPr>
          <w:p w14:paraId="2712A5DC" w14:textId="77777777" w:rsidR="00587410" w:rsidRPr="00607FBA" w:rsidRDefault="00587410" w:rsidP="00832A8D">
            <w:r w:rsidRPr="00607FBA">
              <w:t>OJL2822</w:t>
            </w:r>
          </w:p>
        </w:tc>
        <w:tc>
          <w:tcPr>
            <w:tcW w:w="7992" w:type="dxa"/>
          </w:tcPr>
          <w:p w14:paraId="1171A64B" w14:textId="77777777" w:rsidR="00587410" w:rsidRPr="00607FBA" w:rsidRDefault="00587410" w:rsidP="00832A8D">
            <w:pPr>
              <w:rPr>
                <w:color w:val="000000"/>
              </w:rPr>
            </w:pPr>
            <w:proofErr w:type="spellStart"/>
            <w:proofErr w:type="gramStart"/>
            <w:r w:rsidRPr="00607FBA">
              <w:rPr>
                <w:color w:val="000000"/>
              </w:rPr>
              <w:t>ctgtagctgcgagaagaagccgttggttgaGCATCTGTGCGGTATTTCAC</w:t>
            </w:r>
            <w:proofErr w:type="spellEnd"/>
            <w:proofErr w:type="gramEnd"/>
          </w:p>
        </w:tc>
        <w:tc>
          <w:tcPr>
            <w:tcW w:w="3867" w:type="dxa"/>
          </w:tcPr>
          <w:p w14:paraId="500535A8" w14:textId="77777777" w:rsidR="00587410" w:rsidRPr="00607FBA" w:rsidRDefault="00587410" w:rsidP="00832A8D">
            <w:pPr>
              <w:rPr>
                <w:i/>
              </w:rPr>
            </w:pPr>
            <w:r w:rsidRPr="00607FBA">
              <w:rPr>
                <w:i/>
              </w:rPr>
              <w:t>URA3</w:t>
            </w:r>
            <w:r w:rsidRPr="00607FBA">
              <w:t xml:space="preserve"> at </w:t>
            </w:r>
            <w:r w:rsidRPr="00607FBA">
              <w:rPr>
                <w:i/>
              </w:rPr>
              <w:t>CEN5</w:t>
            </w:r>
          </w:p>
        </w:tc>
      </w:tr>
      <w:tr w:rsidR="00587410" w:rsidRPr="00607FBA" w14:paraId="2EAF4299" w14:textId="77777777" w:rsidTr="00832A8D">
        <w:trPr>
          <w:cantSplit/>
        </w:trPr>
        <w:tc>
          <w:tcPr>
            <w:tcW w:w="1458" w:type="dxa"/>
            <w:vAlign w:val="center"/>
          </w:tcPr>
          <w:p w14:paraId="5300545B" w14:textId="77777777" w:rsidR="00587410" w:rsidRPr="00607FBA" w:rsidRDefault="00587410" w:rsidP="00832A8D">
            <w:r w:rsidRPr="00607FBA">
              <w:t>OJL2823</w:t>
            </w:r>
          </w:p>
        </w:tc>
        <w:tc>
          <w:tcPr>
            <w:tcW w:w="7992" w:type="dxa"/>
          </w:tcPr>
          <w:p w14:paraId="4EB114AE" w14:textId="77777777" w:rsidR="00587410" w:rsidRPr="00607FBA" w:rsidRDefault="00587410" w:rsidP="00832A8D">
            <w:pPr>
              <w:rPr>
                <w:color w:val="000000"/>
              </w:rPr>
            </w:pPr>
            <w:proofErr w:type="spellStart"/>
            <w:proofErr w:type="gramStart"/>
            <w:r w:rsidRPr="00607FBA">
              <w:rPr>
                <w:color w:val="000000"/>
              </w:rPr>
              <w:t>tctccagcaaggacattcttgacatctcagcttctctggagaagattgct</w:t>
            </w:r>
            <w:proofErr w:type="spellEnd"/>
            <w:proofErr w:type="gramEnd"/>
          </w:p>
        </w:tc>
        <w:tc>
          <w:tcPr>
            <w:tcW w:w="3867" w:type="dxa"/>
          </w:tcPr>
          <w:p w14:paraId="7A732715" w14:textId="77777777" w:rsidR="00587410" w:rsidRPr="00607FBA" w:rsidRDefault="00587410" w:rsidP="00832A8D">
            <w:pPr>
              <w:rPr>
                <w:i/>
              </w:rPr>
            </w:pPr>
            <w:r w:rsidRPr="00607FBA">
              <w:rPr>
                <w:i/>
              </w:rPr>
              <w:t>URA3</w:t>
            </w:r>
            <w:r w:rsidRPr="00607FBA">
              <w:t xml:space="preserve"> at </w:t>
            </w:r>
            <w:r w:rsidRPr="00607FBA">
              <w:rPr>
                <w:i/>
              </w:rPr>
              <w:t>CEN5</w:t>
            </w:r>
          </w:p>
        </w:tc>
      </w:tr>
      <w:tr w:rsidR="00587410" w:rsidRPr="00607FBA" w14:paraId="5C0777AF" w14:textId="77777777" w:rsidTr="00832A8D">
        <w:trPr>
          <w:cantSplit/>
        </w:trPr>
        <w:tc>
          <w:tcPr>
            <w:tcW w:w="1458" w:type="dxa"/>
            <w:vAlign w:val="center"/>
          </w:tcPr>
          <w:p w14:paraId="149AA5B3" w14:textId="77777777" w:rsidR="00587410" w:rsidRPr="00607FBA" w:rsidRDefault="00587410" w:rsidP="00832A8D">
            <w:r w:rsidRPr="00607FBA">
              <w:t>OJL2824</w:t>
            </w:r>
          </w:p>
        </w:tc>
        <w:tc>
          <w:tcPr>
            <w:tcW w:w="7992" w:type="dxa"/>
          </w:tcPr>
          <w:p w14:paraId="0BD38DC3" w14:textId="77777777" w:rsidR="00587410" w:rsidRPr="00607FBA" w:rsidRDefault="00587410" w:rsidP="00832A8D">
            <w:pPr>
              <w:rPr>
                <w:color w:val="000000"/>
              </w:rPr>
            </w:pPr>
            <w:proofErr w:type="spellStart"/>
            <w:proofErr w:type="gramStart"/>
            <w:r w:rsidRPr="00607FBA">
              <w:rPr>
                <w:color w:val="000000"/>
              </w:rPr>
              <w:t>cgcgcaaaagtacgtcacagtaaaatacaactgtagctgcgagaagaagc</w:t>
            </w:r>
            <w:proofErr w:type="spellEnd"/>
            <w:proofErr w:type="gramEnd"/>
          </w:p>
        </w:tc>
        <w:tc>
          <w:tcPr>
            <w:tcW w:w="3867" w:type="dxa"/>
          </w:tcPr>
          <w:p w14:paraId="4DF21B20" w14:textId="77777777" w:rsidR="00587410" w:rsidRPr="00607FBA" w:rsidRDefault="00587410" w:rsidP="00832A8D">
            <w:pPr>
              <w:rPr>
                <w:i/>
              </w:rPr>
            </w:pPr>
            <w:r w:rsidRPr="00607FBA">
              <w:rPr>
                <w:i/>
              </w:rPr>
              <w:t>URA3</w:t>
            </w:r>
            <w:r w:rsidRPr="00607FBA">
              <w:t xml:space="preserve"> at </w:t>
            </w:r>
            <w:r w:rsidRPr="00607FBA">
              <w:rPr>
                <w:i/>
              </w:rPr>
              <w:t>CEN5</w:t>
            </w:r>
          </w:p>
        </w:tc>
      </w:tr>
      <w:tr w:rsidR="00587410" w:rsidRPr="00607FBA" w14:paraId="51AA71B7" w14:textId="77777777" w:rsidTr="00832A8D">
        <w:trPr>
          <w:cantSplit/>
        </w:trPr>
        <w:tc>
          <w:tcPr>
            <w:tcW w:w="1458" w:type="dxa"/>
            <w:vAlign w:val="center"/>
          </w:tcPr>
          <w:p w14:paraId="25876558" w14:textId="77777777" w:rsidR="00587410" w:rsidRPr="00607FBA" w:rsidRDefault="00587410" w:rsidP="00832A8D">
            <w:r w:rsidRPr="00607FBA">
              <w:t>OJL2117</w:t>
            </w:r>
          </w:p>
        </w:tc>
        <w:tc>
          <w:tcPr>
            <w:tcW w:w="7992" w:type="dxa"/>
          </w:tcPr>
          <w:p w14:paraId="5647A29B" w14:textId="77777777" w:rsidR="00587410" w:rsidRPr="00607FBA" w:rsidRDefault="00587410" w:rsidP="00832A8D">
            <w:proofErr w:type="spellStart"/>
            <w:proofErr w:type="gramStart"/>
            <w:r w:rsidRPr="00607FBA">
              <w:rPr>
                <w:color w:val="000000"/>
              </w:rPr>
              <w:t>gaaggttctggtggctttggtgtgttgttgGAGCAGATTGTACTGAGAGTG</w:t>
            </w:r>
            <w:proofErr w:type="spellEnd"/>
            <w:proofErr w:type="gramEnd"/>
          </w:p>
        </w:tc>
        <w:tc>
          <w:tcPr>
            <w:tcW w:w="3867" w:type="dxa"/>
          </w:tcPr>
          <w:p w14:paraId="1535F2A5" w14:textId="77777777" w:rsidR="00587410" w:rsidRPr="00607FBA" w:rsidRDefault="00587410" w:rsidP="00832A8D">
            <w:proofErr w:type="gramStart"/>
            <w:r w:rsidRPr="00607FBA">
              <w:rPr>
                <w:i/>
              </w:rPr>
              <w:t>rad52∆</w:t>
            </w:r>
            <w:proofErr w:type="gramEnd"/>
            <w:r w:rsidRPr="00607FBA">
              <w:rPr>
                <w:i/>
              </w:rPr>
              <w:t xml:space="preserve"> </w:t>
            </w:r>
            <w:r w:rsidRPr="00607FBA">
              <w:t xml:space="preserve">(with </w:t>
            </w:r>
            <w:r w:rsidRPr="00607FBA">
              <w:rPr>
                <w:i/>
              </w:rPr>
              <w:t>LEU2</w:t>
            </w:r>
            <w:r w:rsidRPr="00607FBA">
              <w:t xml:space="preserve"> or </w:t>
            </w:r>
            <w:r w:rsidRPr="00607FBA">
              <w:rPr>
                <w:i/>
              </w:rPr>
              <w:t>URA3</w:t>
            </w:r>
            <w:r w:rsidRPr="00607FBA">
              <w:t>)</w:t>
            </w:r>
          </w:p>
        </w:tc>
      </w:tr>
      <w:tr w:rsidR="00587410" w:rsidRPr="00607FBA" w14:paraId="16F90493" w14:textId="77777777" w:rsidTr="00832A8D">
        <w:trPr>
          <w:cantSplit/>
        </w:trPr>
        <w:tc>
          <w:tcPr>
            <w:tcW w:w="1458" w:type="dxa"/>
            <w:vAlign w:val="center"/>
          </w:tcPr>
          <w:p w14:paraId="12D96827" w14:textId="77777777" w:rsidR="00587410" w:rsidRPr="00607FBA" w:rsidRDefault="00587410" w:rsidP="00832A8D">
            <w:r w:rsidRPr="00607FBA">
              <w:t>OJL2118</w:t>
            </w:r>
          </w:p>
        </w:tc>
        <w:tc>
          <w:tcPr>
            <w:tcW w:w="7992" w:type="dxa"/>
          </w:tcPr>
          <w:p w14:paraId="397D5E82" w14:textId="77777777" w:rsidR="00587410" w:rsidRPr="00607FBA" w:rsidRDefault="00587410" w:rsidP="00832A8D">
            <w:proofErr w:type="spellStart"/>
            <w:proofErr w:type="gramStart"/>
            <w:r w:rsidRPr="00607FBA">
              <w:rPr>
                <w:color w:val="000000"/>
              </w:rPr>
              <w:t>aatgatgcaaattttttatttgtttcggccaggaagcgttGCATCTGTGCGGTATTTCAC</w:t>
            </w:r>
            <w:proofErr w:type="spellEnd"/>
            <w:proofErr w:type="gramEnd"/>
          </w:p>
        </w:tc>
        <w:tc>
          <w:tcPr>
            <w:tcW w:w="3867" w:type="dxa"/>
          </w:tcPr>
          <w:p w14:paraId="199F7FDD" w14:textId="77777777" w:rsidR="00587410" w:rsidRPr="00607FBA" w:rsidRDefault="00587410" w:rsidP="00832A8D">
            <w:proofErr w:type="gramStart"/>
            <w:r w:rsidRPr="00607FBA">
              <w:rPr>
                <w:i/>
              </w:rPr>
              <w:t>rad52∆</w:t>
            </w:r>
            <w:proofErr w:type="gramEnd"/>
            <w:r w:rsidRPr="00607FBA">
              <w:rPr>
                <w:i/>
              </w:rPr>
              <w:t xml:space="preserve"> </w:t>
            </w:r>
            <w:r w:rsidRPr="00607FBA">
              <w:t xml:space="preserve">(with </w:t>
            </w:r>
            <w:r w:rsidRPr="00607FBA">
              <w:rPr>
                <w:i/>
              </w:rPr>
              <w:t>LEU2</w:t>
            </w:r>
            <w:r w:rsidRPr="00607FBA">
              <w:t xml:space="preserve"> or </w:t>
            </w:r>
            <w:r w:rsidRPr="00607FBA">
              <w:rPr>
                <w:i/>
              </w:rPr>
              <w:t>URA3</w:t>
            </w:r>
            <w:r w:rsidRPr="00607FBA">
              <w:t>)</w:t>
            </w:r>
          </w:p>
        </w:tc>
      </w:tr>
      <w:tr w:rsidR="00587410" w:rsidRPr="00607FBA" w14:paraId="448019D5" w14:textId="77777777" w:rsidTr="00832A8D">
        <w:trPr>
          <w:cantSplit/>
        </w:trPr>
        <w:tc>
          <w:tcPr>
            <w:tcW w:w="1458" w:type="dxa"/>
            <w:vAlign w:val="center"/>
          </w:tcPr>
          <w:p w14:paraId="6A313339" w14:textId="77777777" w:rsidR="00587410" w:rsidRPr="00607FBA" w:rsidRDefault="00587410" w:rsidP="00832A8D">
            <w:r w:rsidRPr="00607FBA">
              <w:t>OJL1753</w:t>
            </w:r>
          </w:p>
        </w:tc>
        <w:tc>
          <w:tcPr>
            <w:tcW w:w="7992" w:type="dxa"/>
          </w:tcPr>
          <w:p w14:paraId="7C86F7E8" w14:textId="77777777" w:rsidR="00587410" w:rsidRPr="00607FBA" w:rsidRDefault="00587410" w:rsidP="00832A8D">
            <w:pPr>
              <w:rPr>
                <w:b/>
              </w:rPr>
            </w:pPr>
            <w:proofErr w:type="spellStart"/>
            <w:proofErr w:type="gramStart"/>
            <w:r w:rsidRPr="00607FBA">
              <w:rPr>
                <w:color w:val="000000"/>
              </w:rPr>
              <w:t>aagaactgctgaaggttctggtggctttggtgtgttgttgCGGATCCCCGGGTTAATTAA</w:t>
            </w:r>
            <w:proofErr w:type="spellEnd"/>
            <w:proofErr w:type="gramEnd"/>
          </w:p>
        </w:tc>
        <w:tc>
          <w:tcPr>
            <w:tcW w:w="3867" w:type="dxa"/>
          </w:tcPr>
          <w:p w14:paraId="60E17631" w14:textId="77777777" w:rsidR="00587410" w:rsidRPr="00607FBA" w:rsidRDefault="00587410" w:rsidP="00832A8D">
            <w:proofErr w:type="gramStart"/>
            <w:r w:rsidRPr="00607FBA">
              <w:rPr>
                <w:i/>
              </w:rPr>
              <w:t>rad52∆</w:t>
            </w:r>
            <w:proofErr w:type="gramEnd"/>
            <w:r w:rsidRPr="00607FBA">
              <w:rPr>
                <w:i/>
              </w:rPr>
              <w:t xml:space="preserve"> </w:t>
            </w:r>
            <w:r w:rsidRPr="00607FBA">
              <w:t xml:space="preserve">(with </w:t>
            </w:r>
            <w:proofErr w:type="spellStart"/>
            <w:r w:rsidRPr="00607FBA">
              <w:rPr>
                <w:i/>
              </w:rPr>
              <w:t>NatMX</w:t>
            </w:r>
            <w:proofErr w:type="spellEnd"/>
            <w:r w:rsidRPr="00607FBA">
              <w:t>)</w:t>
            </w:r>
          </w:p>
        </w:tc>
      </w:tr>
      <w:tr w:rsidR="00587410" w:rsidRPr="00607FBA" w14:paraId="3F1E8546" w14:textId="77777777" w:rsidTr="00832A8D">
        <w:trPr>
          <w:cantSplit/>
        </w:trPr>
        <w:tc>
          <w:tcPr>
            <w:tcW w:w="1458" w:type="dxa"/>
            <w:vAlign w:val="center"/>
          </w:tcPr>
          <w:p w14:paraId="016BC6AA" w14:textId="77777777" w:rsidR="00587410" w:rsidRPr="00607FBA" w:rsidRDefault="00587410" w:rsidP="00832A8D">
            <w:r w:rsidRPr="00607FBA">
              <w:t>OJL1754</w:t>
            </w:r>
          </w:p>
        </w:tc>
        <w:tc>
          <w:tcPr>
            <w:tcW w:w="7992" w:type="dxa"/>
          </w:tcPr>
          <w:p w14:paraId="1EB129C6" w14:textId="77777777" w:rsidR="00587410" w:rsidRPr="00607FBA" w:rsidRDefault="00587410" w:rsidP="00832A8D">
            <w:proofErr w:type="spellStart"/>
            <w:proofErr w:type="gramStart"/>
            <w:r w:rsidRPr="00607FBA">
              <w:rPr>
                <w:color w:val="000000"/>
              </w:rPr>
              <w:t>aatgatgcaaattttttatttgtttcggccaggaagcgttCATCGATGAATTCGAGCTCG</w:t>
            </w:r>
            <w:proofErr w:type="spellEnd"/>
            <w:proofErr w:type="gramEnd"/>
          </w:p>
        </w:tc>
        <w:tc>
          <w:tcPr>
            <w:tcW w:w="3867" w:type="dxa"/>
          </w:tcPr>
          <w:p w14:paraId="0D9C4562" w14:textId="77777777" w:rsidR="00587410" w:rsidRPr="00607FBA" w:rsidRDefault="00587410" w:rsidP="00832A8D">
            <w:proofErr w:type="gramStart"/>
            <w:r w:rsidRPr="00607FBA">
              <w:rPr>
                <w:i/>
              </w:rPr>
              <w:t>rad52∆</w:t>
            </w:r>
            <w:proofErr w:type="gramEnd"/>
            <w:r w:rsidRPr="00607FBA">
              <w:rPr>
                <w:i/>
              </w:rPr>
              <w:t xml:space="preserve"> </w:t>
            </w:r>
            <w:r w:rsidRPr="00607FBA">
              <w:t xml:space="preserve">(with </w:t>
            </w:r>
            <w:proofErr w:type="spellStart"/>
            <w:r w:rsidRPr="00607FBA">
              <w:rPr>
                <w:i/>
              </w:rPr>
              <w:t>NatMX</w:t>
            </w:r>
            <w:proofErr w:type="spellEnd"/>
            <w:r w:rsidRPr="00607FBA">
              <w:t>)</w:t>
            </w:r>
          </w:p>
        </w:tc>
      </w:tr>
      <w:tr w:rsidR="00587410" w:rsidRPr="00607FBA" w14:paraId="0F72FD45" w14:textId="77777777" w:rsidTr="00832A8D">
        <w:trPr>
          <w:cantSplit/>
        </w:trPr>
        <w:tc>
          <w:tcPr>
            <w:tcW w:w="1458" w:type="dxa"/>
            <w:vAlign w:val="center"/>
          </w:tcPr>
          <w:p w14:paraId="10EBA743" w14:textId="77777777" w:rsidR="00587410" w:rsidRPr="00607FBA" w:rsidRDefault="00587410" w:rsidP="00832A8D">
            <w:r w:rsidRPr="00607FBA">
              <w:t>OJL2119</w:t>
            </w:r>
          </w:p>
        </w:tc>
        <w:tc>
          <w:tcPr>
            <w:tcW w:w="7992" w:type="dxa"/>
          </w:tcPr>
          <w:p w14:paraId="3B7C6273" w14:textId="77777777" w:rsidR="00587410" w:rsidRPr="00607FBA" w:rsidRDefault="00587410" w:rsidP="00832A8D">
            <w:proofErr w:type="spellStart"/>
            <w:proofErr w:type="gramStart"/>
            <w:r w:rsidRPr="00607FBA">
              <w:rPr>
                <w:color w:val="000000"/>
              </w:rPr>
              <w:t>atgcaaacaaggaggttgccaagaactgctgaaggttctggtggctttgg</w:t>
            </w:r>
            <w:proofErr w:type="spellEnd"/>
            <w:proofErr w:type="gramEnd"/>
          </w:p>
        </w:tc>
        <w:tc>
          <w:tcPr>
            <w:tcW w:w="3867" w:type="dxa"/>
          </w:tcPr>
          <w:p w14:paraId="2DD99697" w14:textId="77777777" w:rsidR="00587410" w:rsidRPr="00607FBA" w:rsidRDefault="00587410" w:rsidP="00832A8D">
            <w:pPr>
              <w:rPr>
                <w:i/>
              </w:rPr>
            </w:pPr>
            <w:proofErr w:type="gramStart"/>
            <w:r w:rsidRPr="00607FBA">
              <w:rPr>
                <w:i/>
              </w:rPr>
              <w:t>rad52∆</w:t>
            </w:r>
            <w:proofErr w:type="gramEnd"/>
          </w:p>
        </w:tc>
      </w:tr>
      <w:tr w:rsidR="00587410" w:rsidRPr="00607FBA" w14:paraId="32D44787" w14:textId="77777777" w:rsidTr="00832A8D">
        <w:trPr>
          <w:cantSplit/>
        </w:trPr>
        <w:tc>
          <w:tcPr>
            <w:tcW w:w="1458" w:type="dxa"/>
            <w:vAlign w:val="center"/>
          </w:tcPr>
          <w:p w14:paraId="496AEE72" w14:textId="77777777" w:rsidR="00587410" w:rsidRPr="00607FBA" w:rsidRDefault="00587410" w:rsidP="00832A8D">
            <w:r w:rsidRPr="00607FBA">
              <w:t>OJL2120</w:t>
            </w:r>
          </w:p>
        </w:tc>
        <w:tc>
          <w:tcPr>
            <w:tcW w:w="7992" w:type="dxa"/>
          </w:tcPr>
          <w:p w14:paraId="264A75F7" w14:textId="77777777" w:rsidR="00587410" w:rsidRPr="00607FBA" w:rsidRDefault="00587410" w:rsidP="00832A8D">
            <w:proofErr w:type="spellStart"/>
            <w:proofErr w:type="gramStart"/>
            <w:r w:rsidRPr="00607FBA">
              <w:rPr>
                <w:color w:val="000000"/>
              </w:rPr>
              <w:t>aactagaggattttggagtaataaataatgatgcaaattttttatttgtttcggc</w:t>
            </w:r>
            <w:proofErr w:type="spellEnd"/>
            <w:proofErr w:type="gramEnd"/>
          </w:p>
        </w:tc>
        <w:tc>
          <w:tcPr>
            <w:tcW w:w="3867" w:type="dxa"/>
          </w:tcPr>
          <w:p w14:paraId="119C4373" w14:textId="77777777" w:rsidR="00587410" w:rsidRPr="00607FBA" w:rsidRDefault="00587410" w:rsidP="00832A8D">
            <w:pPr>
              <w:rPr>
                <w:i/>
              </w:rPr>
            </w:pPr>
            <w:proofErr w:type="gramStart"/>
            <w:r w:rsidRPr="00607FBA">
              <w:rPr>
                <w:i/>
              </w:rPr>
              <w:t>rad52∆</w:t>
            </w:r>
            <w:proofErr w:type="gramEnd"/>
          </w:p>
        </w:tc>
      </w:tr>
      <w:tr w:rsidR="00587410" w:rsidRPr="00607FBA" w14:paraId="79341E1C" w14:textId="77777777" w:rsidTr="00832A8D">
        <w:trPr>
          <w:cantSplit/>
        </w:trPr>
        <w:tc>
          <w:tcPr>
            <w:tcW w:w="1458" w:type="dxa"/>
            <w:vAlign w:val="center"/>
          </w:tcPr>
          <w:p w14:paraId="14C8DB17" w14:textId="77777777" w:rsidR="00587410" w:rsidRPr="00607FBA" w:rsidRDefault="00587410" w:rsidP="00832A8D">
            <w:r w:rsidRPr="00607FBA">
              <w:t>OJL2097</w:t>
            </w:r>
          </w:p>
        </w:tc>
        <w:tc>
          <w:tcPr>
            <w:tcW w:w="7992" w:type="dxa"/>
          </w:tcPr>
          <w:p w14:paraId="7889BB0C" w14:textId="77777777" w:rsidR="00587410" w:rsidRPr="00607FBA" w:rsidRDefault="00587410" w:rsidP="00832A8D">
            <w:proofErr w:type="spellStart"/>
            <w:proofErr w:type="gramStart"/>
            <w:r w:rsidRPr="00607FBA">
              <w:rPr>
                <w:color w:val="000000"/>
              </w:rPr>
              <w:t>gaactgaaggaaatagtaacggattatttaggtGAGCAGATTGTACTGAGAGTG</w:t>
            </w:r>
            <w:proofErr w:type="spellEnd"/>
            <w:proofErr w:type="gramEnd"/>
          </w:p>
        </w:tc>
        <w:tc>
          <w:tcPr>
            <w:tcW w:w="3867" w:type="dxa"/>
          </w:tcPr>
          <w:p w14:paraId="56D9B651" w14:textId="77777777" w:rsidR="00587410" w:rsidRPr="00607FBA" w:rsidRDefault="00587410" w:rsidP="00832A8D">
            <w:proofErr w:type="gramStart"/>
            <w:r w:rsidRPr="00607FBA">
              <w:rPr>
                <w:i/>
              </w:rPr>
              <w:t>dnl4∆</w:t>
            </w:r>
            <w:proofErr w:type="gramEnd"/>
          </w:p>
        </w:tc>
      </w:tr>
      <w:tr w:rsidR="00587410" w:rsidRPr="00607FBA" w14:paraId="7136E53C" w14:textId="77777777" w:rsidTr="00832A8D">
        <w:trPr>
          <w:cantSplit/>
        </w:trPr>
        <w:tc>
          <w:tcPr>
            <w:tcW w:w="1458" w:type="dxa"/>
            <w:vAlign w:val="center"/>
          </w:tcPr>
          <w:p w14:paraId="5F740C76" w14:textId="77777777" w:rsidR="00587410" w:rsidRPr="00607FBA" w:rsidRDefault="00587410" w:rsidP="00832A8D">
            <w:r w:rsidRPr="00607FBA">
              <w:t>OJL2098</w:t>
            </w:r>
          </w:p>
        </w:tc>
        <w:tc>
          <w:tcPr>
            <w:tcW w:w="7992" w:type="dxa"/>
          </w:tcPr>
          <w:p w14:paraId="020EE11D" w14:textId="77777777" w:rsidR="00587410" w:rsidRPr="00607FBA" w:rsidRDefault="00587410" w:rsidP="00832A8D">
            <w:proofErr w:type="spellStart"/>
            <w:proofErr w:type="gramStart"/>
            <w:r w:rsidRPr="00607FBA">
              <w:rPr>
                <w:color w:val="000000"/>
              </w:rPr>
              <w:t>caaaaaattaagcctccgcaaaacgcaccaGCATCTGTGCGGTATTTCAC</w:t>
            </w:r>
            <w:proofErr w:type="spellEnd"/>
            <w:proofErr w:type="gramEnd"/>
          </w:p>
        </w:tc>
        <w:tc>
          <w:tcPr>
            <w:tcW w:w="3867" w:type="dxa"/>
          </w:tcPr>
          <w:p w14:paraId="0FDECBA3" w14:textId="77777777" w:rsidR="00587410" w:rsidRPr="00607FBA" w:rsidRDefault="00587410" w:rsidP="00832A8D">
            <w:proofErr w:type="gramStart"/>
            <w:r w:rsidRPr="00607FBA">
              <w:rPr>
                <w:i/>
              </w:rPr>
              <w:t>dnl4∆</w:t>
            </w:r>
            <w:proofErr w:type="gramEnd"/>
          </w:p>
        </w:tc>
      </w:tr>
      <w:tr w:rsidR="00587410" w:rsidRPr="00607FBA" w14:paraId="5609FECC" w14:textId="77777777" w:rsidTr="00832A8D">
        <w:trPr>
          <w:cantSplit/>
        </w:trPr>
        <w:tc>
          <w:tcPr>
            <w:tcW w:w="1458" w:type="dxa"/>
            <w:vAlign w:val="center"/>
          </w:tcPr>
          <w:p w14:paraId="62052867" w14:textId="77777777" w:rsidR="00587410" w:rsidRPr="00607FBA" w:rsidRDefault="00587410" w:rsidP="00832A8D">
            <w:r w:rsidRPr="00607FBA">
              <w:t>OJL2099</w:t>
            </w:r>
          </w:p>
        </w:tc>
        <w:tc>
          <w:tcPr>
            <w:tcW w:w="7992" w:type="dxa"/>
          </w:tcPr>
          <w:p w14:paraId="7AEBF020" w14:textId="77777777" w:rsidR="00587410" w:rsidRPr="00607FBA" w:rsidRDefault="00587410" w:rsidP="00832A8D">
            <w:proofErr w:type="spellStart"/>
            <w:proofErr w:type="gramStart"/>
            <w:r w:rsidRPr="00607FBA">
              <w:rPr>
                <w:color w:val="000000"/>
              </w:rPr>
              <w:t>gtggaaaataaatactaaaataaaaatctagaactgaaggaaatagtaacgg</w:t>
            </w:r>
            <w:proofErr w:type="spellEnd"/>
            <w:proofErr w:type="gramEnd"/>
          </w:p>
        </w:tc>
        <w:tc>
          <w:tcPr>
            <w:tcW w:w="3867" w:type="dxa"/>
          </w:tcPr>
          <w:p w14:paraId="4867ED5E" w14:textId="77777777" w:rsidR="00587410" w:rsidRPr="00607FBA" w:rsidRDefault="00587410" w:rsidP="00832A8D">
            <w:proofErr w:type="gramStart"/>
            <w:r w:rsidRPr="00607FBA">
              <w:rPr>
                <w:i/>
              </w:rPr>
              <w:t>dnl4∆</w:t>
            </w:r>
            <w:proofErr w:type="gramEnd"/>
          </w:p>
        </w:tc>
      </w:tr>
      <w:tr w:rsidR="00587410" w:rsidRPr="00607FBA" w14:paraId="38D10611" w14:textId="77777777" w:rsidTr="00832A8D">
        <w:trPr>
          <w:cantSplit/>
        </w:trPr>
        <w:tc>
          <w:tcPr>
            <w:tcW w:w="1458" w:type="dxa"/>
            <w:vAlign w:val="center"/>
          </w:tcPr>
          <w:p w14:paraId="5880B52B" w14:textId="77777777" w:rsidR="00587410" w:rsidRPr="00607FBA" w:rsidRDefault="00587410" w:rsidP="00832A8D">
            <w:r w:rsidRPr="00607FBA">
              <w:t>OJL2100</w:t>
            </w:r>
          </w:p>
        </w:tc>
        <w:tc>
          <w:tcPr>
            <w:tcW w:w="7992" w:type="dxa"/>
          </w:tcPr>
          <w:p w14:paraId="5CB32363" w14:textId="77777777" w:rsidR="00587410" w:rsidRPr="00607FBA" w:rsidRDefault="00587410" w:rsidP="00832A8D">
            <w:proofErr w:type="spellStart"/>
            <w:proofErr w:type="gramStart"/>
            <w:r w:rsidRPr="00607FBA">
              <w:rPr>
                <w:color w:val="000000"/>
              </w:rPr>
              <w:t>tacatatgtaggatagtattaaataaacttcaaaaaattaagcctccgc</w:t>
            </w:r>
            <w:proofErr w:type="spellEnd"/>
            <w:proofErr w:type="gramEnd"/>
          </w:p>
        </w:tc>
        <w:tc>
          <w:tcPr>
            <w:tcW w:w="3867" w:type="dxa"/>
          </w:tcPr>
          <w:p w14:paraId="5F6174F7" w14:textId="77777777" w:rsidR="00587410" w:rsidRPr="00607FBA" w:rsidRDefault="00587410" w:rsidP="00832A8D">
            <w:proofErr w:type="gramStart"/>
            <w:r w:rsidRPr="00607FBA">
              <w:rPr>
                <w:i/>
              </w:rPr>
              <w:t>dnl4∆</w:t>
            </w:r>
            <w:proofErr w:type="gramEnd"/>
          </w:p>
        </w:tc>
      </w:tr>
      <w:tr w:rsidR="00587410" w:rsidRPr="00607FBA" w14:paraId="538ACF08" w14:textId="77777777" w:rsidTr="00832A8D">
        <w:trPr>
          <w:cantSplit/>
        </w:trPr>
        <w:tc>
          <w:tcPr>
            <w:tcW w:w="1458" w:type="dxa"/>
            <w:vAlign w:val="center"/>
          </w:tcPr>
          <w:p w14:paraId="45E287F4" w14:textId="77777777" w:rsidR="00587410" w:rsidRPr="00607FBA" w:rsidRDefault="00587410" w:rsidP="00832A8D">
            <w:r>
              <w:t>OJL3113</w:t>
            </w:r>
          </w:p>
        </w:tc>
        <w:tc>
          <w:tcPr>
            <w:tcW w:w="7992" w:type="dxa"/>
          </w:tcPr>
          <w:p w14:paraId="1E8663F3" w14:textId="77777777" w:rsidR="00587410" w:rsidRPr="00607FBA" w:rsidRDefault="00587410" w:rsidP="00832A8D">
            <w:pPr>
              <w:rPr>
                <w:color w:val="000000"/>
              </w:rPr>
            </w:pPr>
            <w:proofErr w:type="spellStart"/>
            <w:proofErr w:type="gramStart"/>
            <w:r w:rsidRPr="00E37299">
              <w:rPr>
                <w:color w:val="000000"/>
              </w:rPr>
              <w:t>atcaagcccattcaatgcagatgtgattaaAGCGGATGCCGGGAGCAGAC</w:t>
            </w:r>
            <w:proofErr w:type="spellEnd"/>
            <w:proofErr w:type="gramEnd"/>
          </w:p>
        </w:tc>
        <w:tc>
          <w:tcPr>
            <w:tcW w:w="3867" w:type="dxa"/>
          </w:tcPr>
          <w:p w14:paraId="24B51F9F" w14:textId="77777777" w:rsidR="00587410" w:rsidRPr="00607FBA" w:rsidRDefault="00587410" w:rsidP="00832A8D">
            <w:pPr>
              <w:rPr>
                <w:i/>
              </w:rPr>
            </w:pPr>
            <w:r>
              <w:rPr>
                <w:i/>
              </w:rPr>
              <w:t>TRP1</w:t>
            </w:r>
            <w:r>
              <w:t xml:space="preserve"> amplification for pSR14 targeting</w:t>
            </w:r>
          </w:p>
        </w:tc>
      </w:tr>
      <w:tr w:rsidR="00587410" w:rsidRPr="00607FBA" w14:paraId="7257CD1D" w14:textId="77777777" w:rsidTr="00832A8D">
        <w:trPr>
          <w:cantSplit/>
        </w:trPr>
        <w:tc>
          <w:tcPr>
            <w:tcW w:w="1458" w:type="dxa"/>
            <w:vAlign w:val="center"/>
          </w:tcPr>
          <w:p w14:paraId="0F354F8F" w14:textId="77777777" w:rsidR="00587410" w:rsidRPr="00607FBA" w:rsidRDefault="00587410" w:rsidP="00832A8D">
            <w:r>
              <w:t>OJL3114</w:t>
            </w:r>
          </w:p>
        </w:tc>
        <w:tc>
          <w:tcPr>
            <w:tcW w:w="7992" w:type="dxa"/>
          </w:tcPr>
          <w:p w14:paraId="0B39D8C6" w14:textId="77777777" w:rsidR="00587410" w:rsidRPr="00607FBA" w:rsidRDefault="00587410" w:rsidP="00832A8D">
            <w:pPr>
              <w:rPr>
                <w:color w:val="000000"/>
              </w:rPr>
            </w:pPr>
            <w:proofErr w:type="spellStart"/>
            <w:proofErr w:type="gramStart"/>
            <w:r w:rsidRPr="00E37299">
              <w:rPr>
                <w:color w:val="000000"/>
              </w:rPr>
              <w:t>tgtatttttgcttggccctttgtttaccaaGTGAGCTGATACCGCTCGCC</w:t>
            </w:r>
            <w:proofErr w:type="spellEnd"/>
            <w:proofErr w:type="gramEnd"/>
          </w:p>
        </w:tc>
        <w:tc>
          <w:tcPr>
            <w:tcW w:w="3867" w:type="dxa"/>
          </w:tcPr>
          <w:p w14:paraId="453DE3C5" w14:textId="77777777" w:rsidR="00587410" w:rsidRPr="00607FBA" w:rsidRDefault="00587410" w:rsidP="00832A8D">
            <w:pPr>
              <w:rPr>
                <w:i/>
              </w:rPr>
            </w:pPr>
            <w:r>
              <w:rPr>
                <w:i/>
              </w:rPr>
              <w:t>TRP1</w:t>
            </w:r>
            <w:r>
              <w:t xml:space="preserve"> amplification for pSR14 targeting</w:t>
            </w:r>
          </w:p>
        </w:tc>
      </w:tr>
      <w:tr w:rsidR="00587410" w:rsidRPr="00607FBA" w14:paraId="38F2B3A1" w14:textId="77777777" w:rsidTr="00832A8D">
        <w:trPr>
          <w:cantSplit/>
        </w:trPr>
        <w:tc>
          <w:tcPr>
            <w:tcW w:w="1458" w:type="dxa"/>
            <w:vAlign w:val="center"/>
          </w:tcPr>
          <w:p w14:paraId="2D64B57E" w14:textId="77777777" w:rsidR="00587410" w:rsidRPr="00607FBA" w:rsidRDefault="00587410" w:rsidP="00832A8D">
            <w:r>
              <w:t>OJL3115</w:t>
            </w:r>
          </w:p>
        </w:tc>
        <w:tc>
          <w:tcPr>
            <w:tcW w:w="7992" w:type="dxa"/>
          </w:tcPr>
          <w:p w14:paraId="0B93623E" w14:textId="77777777" w:rsidR="00587410" w:rsidRPr="00607FBA" w:rsidRDefault="00587410" w:rsidP="00832A8D">
            <w:pPr>
              <w:rPr>
                <w:color w:val="000000"/>
              </w:rPr>
            </w:pPr>
            <w:proofErr w:type="spellStart"/>
            <w:proofErr w:type="gramStart"/>
            <w:r w:rsidRPr="00E37299">
              <w:rPr>
                <w:color w:val="000000"/>
              </w:rPr>
              <w:t>tcttcattaacaggggaacgcttgcctaccATCAAGCCCATTCAATGCAG</w:t>
            </w:r>
            <w:proofErr w:type="spellEnd"/>
            <w:proofErr w:type="gramEnd"/>
          </w:p>
        </w:tc>
        <w:tc>
          <w:tcPr>
            <w:tcW w:w="3867" w:type="dxa"/>
          </w:tcPr>
          <w:p w14:paraId="302C923B" w14:textId="77777777" w:rsidR="00587410" w:rsidRPr="00607FBA" w:rsidRDefault="00587410" w:rsidP="00832A8D">
            <w:pPr>
              <w:rPr>
                <w:i/>
              </w:rPr>
            </w:pPr>
            <w:r>
              <w:rPr>
                <w:i/>
              </w:rPr>
              <w:t>TRP1</w:t>
            </w:r>
            <w:r>
              <w:t xml:space="preserve"> amplification for pSR14 targeting</w:t>
            </w:r>
          </w:p>
        </w:tc>
      </w:tr>
      <w:tr w:rsidR="00587410" w:rsidRPr="00607FBA" w14:paraId="3F828D36" w14:textId="77777777" w:rsidTr="00832A8D">
        <w:trPr>
          <w:cantSplit/>
        </w:trPr>
        <w:tc>
          <w:tcPr>
            <w:tcW w:w="1458" w:type="dxa"/>
            <w:vAlign w:val="center"/>
          </w:tcPr>
          <w:p w14:paraId="51E20B4B" w14:textId="77777777" w:rsidR="00587410" w:rsidRPr="00607FBA" w:rsidRDefault="00587410" w:rsidP="00832A8D">
            <w:r>
              <w:t>OJL3116</w:t>
            </w:r>
          </w:p>
        </w:tc>
        <w:tc>
          <w:tcPr>
            <w:tcW w:w="7992" w:type="dxa"/>
          </w:tcPr>
          <w:p w14:paraId="67D813FC" w14:textId="77777777" w:rsidR="00587410" w:rsidRPr="00607FBA" w:rsidRDefault="00587410" w:rsidP="00832A8D">
            <w:pPr>
              <w:rPr>
                <w:color w:val="000000"/>
              </w:rPr>
            </w:pPr>
            <w:proofErr w:type="spellStart"/>
            <w:proofErr w:type="gramStart"/>
            <w:r w:rsidRPr="00E37299">
              <w:rPr>
                <w:color w:val="000000"/>
              </w:rPr>
              <w:t>tctcggacttatgtagcatgtaggagagaTGTATTTTTGCTTGGCCCTTT</w:t>
            </w:r>
            <w:proofErr w:type="spellEnd"/>
            <w:proofErr w:type="gramEnd"/>
          </w:p>
        </w:tc>
        <w:tc>
          <w:tcPr>
            <w:tcW w:w="3867" w:type="dxa"/>
          </w:tcPr>
          <w:p w14:paraId="67839F48" w14:textId="77777777" w:rsidR="00587410" w:rsidRPr="00607FBA" w:rsidRDefault="00587410" w:rsidP="00832A8D">
            <w:pPr>
              <w:rPr>
                <w:i/>
              </w:rPr>
            </w:pPr>
            <w:r>
              <w:rPr>
                <w:i/>
              </w:rPr>
              <w:t>TRP1</w:t>
            </w:r>
            <w:r>
              <w:t xml:space="preserve"> amplification for pSR14 targeting</w:t>
            </w:r>
          </w:p>
        </w:tc>
      </w:tr>
    </w:tbl>
    <w:p w14:paraId="0E70145B" w14:textId="77777777" w:rsidR="00587410" w:rsidRPr="00587410" w:rsidRDefault="00587410" w:rsidP="00587410"/>
    <w:sectPr w:rsidR="00587410" w:rsidRPr="00587410" w:rsidSect="008C6E4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2D2"/>
    <w:rsid w:val="00106073"/>
    <w:rsid w:val="001140E8"/>
    <w:rsid w:val="00271459"/>
    <w:rsid w:val="002C75EA"/>
    <w:rsid w:val="003B0738"/>
    <w:rsid w:val="00587410"/>
    <w:rsid w:val="005C246E"/>
    <w:rsid w:val="007B02D2"/>
    <w:rsid w:val="007B186D"/>
    <w:rsid w:val="008C6E42"/>
    <w:rsid w:val="0099518F"/>
    <w:rsid w:val="00A30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653D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C246E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">
    <w:name w:val="SM H"/>
    <w:basedOn w:val="Normal"/>
    <w:uiPriority w:val="99"/>
    <w:rsid w:val="001140E8"/>
    <w:pPr>
      <w:keepNext/>
      <w:outlineLvl w:val="0"/>
    </w:pPr>
    <w:rPr>
      <w:rFonts w:ascii="Times New Roman" w:eastAsia="Times New Roman" w:hAnsi="Times New Roman" w:cs="Times New Roman"/>
      <w:b/>
      <w:bCs/>
      <w:kern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C246E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">
    <w:name w:val="SM H"/>
    <w:basedOn w:val="Normal"/>
    <w:uiPriority w:val="99"/>
    <w:rsid w:val="001140E8"/>
    <w:pPr>
      <w:keepNext/>
      <w:outlineLvl w:val="0"/>
    </w:pPr>
    <w:rPr>
      <w:rFonts w:ascii="Times New Roman" w:eastAsia="Times New Roman" w:hAnsi="Times New Roman" w:cs="Times New Roman"/>
      <w:b/>
      <w:bCs/>
      <w:kern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7B3088-EC5C-D942-85D1-C86EB4583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08</Words>
  <Characters>1757</Characters>
  <Application>Microsoft Macintosh Word</Application>
  <DocSecurity>0</DocSecurity>
  <Lines>14</Lines>
  <Paragraphs>4</Paragraphs>
  <ScaleCrop>false</ScaleCrop>
  <Company>UCSF-Micro&amp;Immun</Company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y Lin</dc:creator>
  <cp:keywords/>
  <dc:description/>
  <cp:lastModifiedBy>Joachim Li</cp:lastModifiedBy>
  <cp:revision>4</cp:revision>
  <dcterms:created xsi:type="dcterms:W3CDTF">2015-01-14T01:37:00Z</dcterms:created>
  <dcterms:modified xsi:type="dcterms:W3CDTF">2015-01-14T16:07:00Z</dcterms:modified>
</cp:coreProperties>
</file>